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FA14E" w14:textId="6C465804" w:rsidR="009A795D" w:rsidRPr="008F19D9" w:rsidRDefault="00636FD7" w:rsidP="00636FD7">
      <w:pPr>
        <w:pStyle w:val="Kop2"/>
        <w:rPr>
          <w:lang w:val="en-US"/>
        </w:rPr>
      </w:pPr>
      <w:r w:rsidRPr="008F19D9">
        <w:rPr>
          <w:lang w:val="en-US"/>
        </w:rPr>
        <w:t xml:space="preserve">Supplement </w:t>
      </w:r>
      <w:r w:rsidR="00684D95">
        <w:rPr>
          <w:lang w:val="en-US"/>
        </w:rPr>
        <w:t>6</w:t>
      </w:r>
    </w:p>
    <w:p w14:paraId="2E6A7F11" w14:textId="490AD618" w:rsidR="00636FD7" w:rsidRPr="00252C71" w:rsidRDefault="00636FD7" w:rsidP="00636FD7">
      <w:pPr>
        <w:rPr>
          <w:rFonts w:ascii="Times New Roman" w:hAnsi="Times New Roman" w:cs="Times New Roman"/>
          <w:lang w:val="en-US"/>
        </w:rPr>
      </w:pPr>
    </w:p>
    <w:p w14:paraId="64795044" w14:textId="044F6B7F" w:rsidR="006B5A1B" w:rsidRPr="00252C71" w:rsidRDefault="006B5A1B" w:rsidP="006B5A1B">
      <w:pPr>
        <w:rPr>
          <w:rFonts w:ascii="Times New Roman" w:hAnsi="Times New Roman" w:cs="Times New Roman"/>
          <w:b/>
          <w:bCs/>
          <w:lang w:val="en-US"/>
        </w:rPr>
      </w:pPr>
      <w:r w:rsidRPr="00252C71">
        <w:rPr>
          <w:rFonts w:ascii="Times New Roman" w:hAnsi="Times New Roman" w:cs="Times New Roman"/>
          <w:b/>
          <w:bCs/>
          <w:lang w:val="en-US"/>
        </w:rPr>
        <w:t>Table 1 Standardized mean differences</w:t>
      </w:r>
      <w:r w:rsidR="00E213DD" w:rsidRPr="00252C7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52C71">
        <w:rPr>
          <w:rFonts w:ascii="Times New Roman" w:hAnsi="Times New Roman" w:cs="Times New Roman"/>
          <w:b/>
          <w:bCs/>
          <w:lang w:val="en-US"/>
        </w:rPr>
        <w:t xml:space="preserve">of baseline covariates between standard care group versus prehabilitation group before </w:t>
      </w:r>
      <w:r w:rsidR="00684D95">
        <w:rPr>
          <w:rFonts w:ascii="Times New Roman" w:hAnsi="Times New Roman" w:cs="Times New Roman"/>
          <w:b/>
          <w:bCs/>
          <w:lang w:val="en-US"/>
        </w:rPr>
        <w:t xml:space="preserve">and after </w:t>
      </w:r>
      <w:r w:rsidRPr="00252C71">
        <w:rPr>
          <w:rFonts w:ascii="Times New Roman" w:hAnsi="Times New Roman" w:cs="Times New Roman"/>
          <w:b/>
          <w:bCs/>
          <w:lang w:val="en-US"/>
        </w:rPr>
        <w:t xml:space="preserve">overlap weighting </w:t>
      </w:r>
      <w:r w:rsidR="00E213DD" w:rsidRPr="00252C71">
        <w:rPr>
          <w:rFonts w:ascii="Times New Roman" w:hAnsi="Times New Roman" w:cs="Times New Roman"/>
          <w:b/>
          <w:bCs/>
          <w:lang w:val="en-US"/>
        </w:rPr>
        <w:t>for the intention-to-treat-analysis</w:t>
      </w:r>
    </w:p>
    <w:p w14:paraId="3FC4302F" w14:textId="77777777" w:rsidR="006B5A1B" w:rsidRPr="00252C71" w:rsidRDefault="006B5A1B" w:rsidP="00636FD7">
      <w:pPr>
        <w:rPr>
          <w:rFonts w:ascii="Times New Roman" w:hAnsi="Times New Roman" w:cs="Times New Roman"/>
          <w:lang w:val="en-US"/>
        </w:rPr>
      </w:pP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140"/>
        <w:gridCol w:w="1120"/>
      </w:tblGrid>
      <w:tr w:rsidR="006B5A1B" w:rsidRPr="00252C71" w14:paraId="46519CCC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0C66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75E7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efore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F862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fter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W</w:t>
            </w:r>
          </w:p>
        </w:tc>
      </w:tr>
      <w:tr w:rsidR="006B5A1B" w:rsidRPr="00252C71" w14:paraId="44996A13" w14:textId="77777777" w:rsidTr="00AB0A98">
        <w:trPr>
          <w:trHeight w:val="255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5BE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660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E3D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B5A1B" w:rsidRPr="00252C71" w14:paraId="7061FD2C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26B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2B4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971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0F3F7B15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B30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A88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3441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052F8F8F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8376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vil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at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0D7F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B3DA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8</w:t>
            </w:r>
          </w:p>
        </w:tc>
      </w:tr>
      <w:tr w:rsidR="006B5A1B" w:rsidRPr="00252C71" w14:paraId="12A4CB64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0DE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, kg/m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5CD" w14:textId="59F70D5A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94F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0E489E96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7DF0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C62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088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</w:t>
            </w:r>
          </w:p>
        </w:tc>
      </w:tr>
      <w:tr w:rsidR="006B5A1B" w:rsidRPr="00252C71" w14:paraId="15C048C6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76B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cohol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CD1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990" w14:textId="295C2B06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6B5A1B" w:rsidRPr="00252C71" w14:paraId="4ECEEB36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725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arlson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orbidity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dex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74C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292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09643ACB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E17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ypharmacy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≥5 drug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2A4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61D6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3739D202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E5F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A ind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EE4C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FC8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1F412302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536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T-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7455" w14:textId="5478A328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0F1" w14:textId="125303E2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6B5A1B" w:rsidRPr="00252C71" w14:paraId="5D5CA9F0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51B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NAQ-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B30" w14:textId="16B4E5BB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3C4" w14:textId="4CA7B691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6B5A1B" w:rsidRPr="00252C71" w14:paraId="15D956D4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DD2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emia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t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EC5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800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6D2F04FB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81C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  <w:p w14:paraId="4DE4B9CA" w14:textId="7FFB98D0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BC1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EFE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B5A1B" w:rsidRPr="00252C71" w14:paraId="13FC2A41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1CD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calis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F9C" w14:textId="65A6027F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8F19D9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137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7BBEB7F3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90C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mor stage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C5B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6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795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6B5A1B" w:rsidRPr="00252C71" w14:paraId="422D1EBF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E9E6" w14:textId="77777777" w:rsidR="006B5A1B" w:rsidRPr="00252C71" w:rsidRDefault="006B5A1B" w:rsidP="006B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oma at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09E0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B0BD" w14:textId="77777777" w:rsidR="006B5A1B" w:rsidRPr="00252C71" w:rsidRDefault="006B5A1B" w:rsidP="006B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</w:tbl>
    <w:p w14:paraId="6E3E1658" w14:textId="50BFD966" w:rsidR="006B5A1B" w:rsidRPr="00252C71" w:rsidRDefault="006B5A1B" w:rsidP="006B5A1B">
      <w:pPr>
        <w:pStyle w:val="Geenafstand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99363402"/>
      <w:r w:rsidRPr="00252C71">
        <w:rPr>
          <w:rFonts w:ascii="Times New Roman" w:hAnsi="Times New Roman" w:cs="Times New Roman"/>
          <w:sz w:val="18"/>
          <w:szCs w:val="18"/>
          <w:lang w:val="en-US"/>
        </w:rPr>
        <w:t xml:space="preserve">Abbreviations: ASA= American Society of Anesthesiologists, MET-score= </w:t>
      </w:r>
      <w:r w:rsidRPr="00252C7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etabolic Equivalent of Task score, SNAQ-score= Short Nutritional Assessment Questionnaire score, OW= overlap weighting </w:t>
      </w:r>
    </w:p>
    <w:bookmarkEnd w:id="0"/>
    <w:p w14:paraId="08F109BC" w14:textId="4F190C78" w:rsidR="00636FD7" w:rsidRPr="00252C71" w:rsidRDefault="00636FD7" w:rsidP="00636FD7">
      <w:pPr>
        <w:rPr>
          <w:rFonts w:ascii="Times New Roman" w:hAnsi="Times New Roman" w:cs="Times New Roman"/>
          <w:lang w:val="en-US"/>
        </w:rPr>
      </w:pPr>
    </w:p>
    <w:p w14:paraId="0F003EA0" w14:textId="176F2A3D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1EB41CC9" w14:textId="7EC10E74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4F546443" w14:textId="73973C5F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0BF40725" w14:textId="2BC2C905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6AA68F98" w14:textId="12DF9EB3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27D802C2" w14:textId="24EE9C21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70E854AF" w14:textId="1C05AE58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20FE27AF" w14:textId="51452383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6470489B" w14:textId="429E515A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4EA3CAE0" w14:textId="7CAAE3C4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42F0C1BA" w14:textId="2944C939" w:rsidR="0073124E" w:rsidRPr="00252C71" w:rsidRDefault="0073124E" w:rsidP="00636FD7">
      <w:pPr>
        <w:rPr>
          <w:rFonts w:ascii="Times New Roman" w:hAnsi="Times New Roman" w:cs="Times New Roman"/>
          <w:lang w:val="en-US"/>
        </w:rPr>
      </w:pPr>
    </w:p>
    <w:p w14:paraId="4EE86294" w14:textId="6A237CE1" w:rsidR="0073124E" w:rsidRDefault="0073124E" w:rsidP="00636FD7">
      <w:pPr>
        <w:rPr>
          <w:rFonts w:ascii="Times New Roman" w:hAnsi="Times New Roman" w:cs="Times New Roman"/>
          <w:lang w:val="en-US"/>
        </w:rPr>
      </w:pPr>
    </w:p>
    <w:p w14:paraId="6E7ABE9E" w14:textId="77777777" w:rsidR="00684D95" w:rsidRPr="00252C71" w:rsidRDefault="00684D95" w:rsidP="00636FD7">
      <w:pPr>
        <w:rPr>
          <w:rFonts w:ascii="Times New Roman" w:hAnsi="Times New Roman" w:cs="Times New Roman"/>
          <w:lang w:val="en-US"/>
        </w:rPr>
      </w:pPr>
    </w:p>
    <w:p w14:paraId="51B777B2" w14:textId="62E44477" w:rsidR="00E213DD" w:rsidRPr="00252C71" w:rsidRDefault="00E213DD" w:rsidP="00E213DD">
      <w:pPr>
        <w:rPr>
          <w:rFonts w:ascii="Times New Roman" w:hAnsi="Times New Roman" w:cs="Times New Roman"/>
          <w:b/>
          <w:bCs/>
          <w:lang w:val="en-US"/>
        </w:rPr>
      </w:pPr>
      <w:r w:rsidRPr="00252C71">
        <w:rPr>
          <w:rFonts w:ascii="Times New Roman" w:hAnsi="Times New Roman" w:cs="Times New Roman"/>
          <w:b/>
          <w:bCs/>
          <w:lang w:val="en-US"/>
        </w:rPr>
        <w:lastRenderedPageBreak/>
        <w:t xml:space="preserve">Table 2 Standardized mean differences of baseline covariates between standard care group versus prehabilitation group </w:t>
      </w:r>
      <w:r w:rsidR="00684D95" w:rsidRPr="00252C71">
        <w:rPr>
          <w:rFonts w:ascii="Times New Roman" w:hAnsi="Times New Roman" w:cs="Times New Roman"/>
          <w:b/>
          <w:bCs/>
          <w:lang w:val="en-US"/>
        </w:rPr>
        <w:t xml:space="preserve">before </w:t>
      </w:r>
      <w:r w:rsidR="00684D95">
        <w:rPr>
          <w:rFonts w:ascii="Times New Roman" w:hAnsi="Times New Roman" w:cs="Times New Roman"/>
          <w:b/>
          <w:bCs/>
          <w:lang w:val="en-US"/>
        </w:rPr>
        <w:t xml:space="preserve">and after </w:t>
      </w:r>
      <w:r w:rsidR="00684D95" w:rsidRPr="00252C71">
        <w:rPr>
          <w:rFonts w:ascii="Times New Roman" w:hAnsi="Times New Roman" w:cs="Times New Roman"/>
          <w:b/>
          <w:bCs/>
          <w:lang w:val="en-US"/>
        </w:rPr>
        <w:t xml:space="preserve">overlap weighting </w:t>
      </w:r>
      <w:r w:rsidRPr="00252C71">
        <w:rPr>
          <w:rFonts w:ascii="Times New Roman" w:hAnsi="Times New Roman" w:cs="Times New Roman"/>
          <w:b/>
          <w:bCs/>
          <w:lang w:val="en-US"/>
        </w:rPr>
        <w:t>for the per-protocol-analysis</w:t>
      </w:r>
    </w:p>
    <w:p w14:paraId="0677D164" w14:textId="77777777" w:rsidR="00E213DD" w:rsidRPr="00252C71" w:rsidRDefault="00E213DD" w:rsidP="00E213DD">
      <w:pPr>
        <w:rPr>
          <w:rFonts w:ascii="Times New Roman" w:hAnsi="Times New Roman" w:cs="Times New Roman"/>
          <w:lang w:val="en-US"/>
        </w:rPr>
      </w:pP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140"/>
        <w:gridCol w:w="1120"/>
      </w:tblGrid>
      <w:tr w:rsidR="00E213DD" w:rsidRPr="00252C71" w14:paraId="1CC68A3E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A81E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68FC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efore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361B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fter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W</w:t>
            </w:r>
          </w:p>
        </w:tc>
      </w:tr>
      <w:tr w:rsidR="00E213DD" w:rsidRPr="00252C71" w14:paraId="1C679BB2" w14:textId="77777777" w:rsidTr="00AB0A98">
        <w:trPr>
          <w:trHeight w:val="255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D9A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E96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FAF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213DD" w:rsidRPr="00252C71" w14:paraId="449C9E08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D73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D10D" w14:textId="720FB224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542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3C78ABAC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7691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476" w14:textId="48AB4BC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044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0C77DB07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D72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vil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at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80E" w14:textId="235748CC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4DB" w14:textId="5A0BD631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7</w:t>
            </w:r>
          </w:p>
        </w:tc>
      </w:tr>
      <w:tr w:rsidR="00E213DD" w:rsidRPr="00252C71" w14:paraId="33249BC9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81F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, kg/m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063" w14:textId="64D7C505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3B02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522594B4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29E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DA6" w14:textId="16F2DB13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044" w14:textId="0E09B5B9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</w:t>
            </w:r>
          </w:p>
        </w:tc>
      </w:tr>
      <w:tr w:rsidR="00E213DD" w:rsidRPr="00252C71" w14:paraId="6AC6ADD5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97B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cohol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03B" w14:textId="798632D1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1EB" w14:textId="35E1AFF1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7</w:t>
            </w:r>
          </w:p>
        </w:tc>
      </w:tr>
      <w:tr w:rsidR="00E213DD" w:rsidRPr="00252C71" w14:paraId="7B8277D3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FEF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arlson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orbidity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dex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1E5" w14:textId="0C9423DF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2183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3092FB55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6AB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ypharmacy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≥5 drug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244" w14:textId="5A8D45EE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C3DD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1781F3BC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413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A ind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85D" w14:textId="7E9BC030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8C0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2C6B5131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3FCC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T-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068" w14:textId="14E7202D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3D1" w14:textId="3144CC54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2</w:t>
            </w:r>
          </w:p>
        </w:tc>
      </w:tr>
      <w:tr w:rsidR="00E213DD" w:rsidRPr="00252C71" w14:paraId="218E120B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D98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NAQ-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D0F" w14:textId="4F6C2EBB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52C" w14:textId="05BEF1C5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4</w:t>
            </w:r>
          </w:p>
        </w:tc>
      </w:tr>
      <w:tr w:rsidR="00E213DD" w:rsidRPr="00252C71" w14:paraId="74852F4D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74B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emia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t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409" w14:textId="787133CF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44D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33CF136F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B4E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  <w:p w14:paraId="7876BC66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6AD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458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213DD" w:rsidRPr="00252C71" w14:paraId="341EDBCF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D65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calis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DE4" w14:textId="7CFF37D9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146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503842C6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294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mor stage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B18" w14:textId="6A77E62C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B74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  <w:tr w:rsidR="00E213DD" w:rsidRPr="00252C71" w14:paraId="542EF0FE" w14:textId="77777777" w:rsidTr="00AB0A98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7369" w14:textId="77777777" w:rsidR="00E213DD" w:rsidRPr="00252C71" w:rsidRDefault="00E213DD" w:rsidP="0038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oma at </w:t>
            </w:r>
            <w:proofErr w:type="spellStart"/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2F95" w14:textId="4720DB5C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</w:t>
            </w:r>
            <w:r w:rsidR="00642148"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0F98" w14:textId="77777777" w:rsidR="00E213DD" w:rsidRPr="00252C71" w:rsidRDefault="00E213DD" w:rsidP="0038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52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,001</w:t>
            </w:r>
          </w:p>
        </w:tc>
      </w:tr>
    </w:tbl>
    <w:p w14:paraId="27E011A6" w14:textId="77777777" w:rsidR="00E213DD" w:rsidRPr="00252C71" w:rsidRDefault="00E213DD" w:rsidP="00E213DD">
      <w:pPr>
        <w:pStyle w:val="Geenafstand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52C71">
        <w:rPr>
          <w:rFonts w:ascii="Times New Roman" w:hAnsi="Times New Roman" w:cs="Times New Roman"/>
          <w:sz w:val="18"/>
          <w:szCs w:val="18"/>
          <w:lang w:val="en-US"/>
        </w:rPr>
        <w:t xml:space="preserve">Abbreviations: ASA= American Society of Anesthesiologists, MET-score= </w:t>
      </w:r>
      <w:r w:rsidRPr="00252C7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etabolic Equivalent of Task score, SNAQ-score= Short Nutritional Assessment Questionnaire score, OW= overlap weighting </w:t>
      </w:r>
    </w:p>
    <w:p w14:paraId="71A13D3E" w14:textId="77777777" w:rsidR="00E213DD" w:rsidRPr="0073124E" w:rsidRDefault="00E213DD" w:rsidP="00636FD7">
      <w:pPr>
        <w:rPr>
          <w:rFonts w:ascii="Times New Roman" w:hAnsi="Times New Roman" w:cs="Times New Roman"/>
          <w:lang w:val="en-US"/>
        </w:rPr>
      </w:pPr>
    </w:p>
    <w:sectPr w:rsidR="00E213DD" w:rsidRPr="0073124E" w:rsidSect="00E95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D7"/>
    <w:rsid w:val="002041BF"/>
    <w:rsid w:val="00252C71"/>
    <w:rsid w:val="00636FD7"/>
    <w:rsid w:val="00642148"/>
    <w:rsid w:val="00684D95"/>
    <w:rsid w:val="006B5A1B"/>
    <w:rsid w:val="0073124E"/>
    <w:rsid w:val="008F0E65"/>
    <w:rsid w:val="008F19D9"/>
    <w:rsid w:val="00AB0A98"/>
    <w:rsid w:val="00C749F5"/>
    <w:rsid w:val="00E213DD"/>
    <w:rsid w:val="00E9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CD7B7"/>
  <w15:chartTrackingRefBased/>
  <w15:docId w15:val="{91AC9B69-B89B-4DD9-9A78-26B2784A8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36F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36F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link w:val="GeenafstandChar"/>
    <w:uiPriority w:val="99"/>
    <w:qFormat/>
    <w:rsid w:val="006B5A1B"/>
    <w:pPr>
      <w:spacing w:after="0" w:line="240" w:lineRule="auto"/>
    </w:pPr>
    <w:rPr>
      <w:lang w:val="en-CA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6B5A1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7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9</cp:revision>
  <dcterms:created xsi:type="dcterms:W3CDTF">2022-03-28T13:31:00Z</dcterms:created>
  <dcterms:modified xsi:type="dcterms:W3CDTF">2022-06-23T09:55:00Z</dcterms:modified>
</cp:coreProperties>
</file>